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461"/>
        <w:tblOverlap w:val="never"/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4410"/>
      </w:tblGrid>
      <w:tr w:rsidR="00BB4EBA" w:rsidRPr="00177958" w:rsidTr="00E13252">
        <w:trPr>
          <w:trHeight w:val="680"/>
        </w:trPr>
        <w:tc>
          <w:tcPr>
            <w:tcW w:w="7054" w:type="dxa"/>
            <w:gridSpan w:val="2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he oligonucleotides information</w:t>
            </w:r>
          </w:p>
        </w:tc>
      </w:tr>
      <w:tr w:rsidR="00BB4EBA" w:rsidRPr="00177958" w:rsidTr="00E13252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ACTB</w:t>
            </w:r>
          </w:p>
        </w:tc>
        <w:tc>
          <w:tcPr>
            <w:tcW w:w="4410" w:type="dxa"/>
            <w:shd w:val="clear" w:color="auto" w:fill="auto"/>
            <w:noWrap/>
          </w:tcPr>
          <w:p w:rsidR="00BB4EBA" w:rsidRPr="00BB4EBA" w:rsidRDefault="00BB4EBA" w:rsidP="00BB4EB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B4E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TCCTATGTGGGCGACGA</w:t>
            </w:r>
          </w:p>
        </w:tc>
      </w:tr>
      <w:tr w:rsidR="00BB4EBA" w:rsidRPr="00177958" w:rsidTr="00E13252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_ACTB</w:t>
            </w:r>
          </w:p>
        </w:tc>
        <w:tc>
          <w:tcPr>
            <w:tcW w:w="4410" w:type="dxa"/>
            <w:shd w:val="clear" w:color="auto" w:fill="auto"/>
            <w:noWrap/>
          </w:tcPr>
          <w:p w:rsidR="00BB4EBA" w:rsidRPr="00BB4EBA" w:rsidRDefault="00BB4EBA" w:rsidP="00BB4EB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B4E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TCTCAAACATGATCTGGGT</w:t>
            </w:r>
          </w:p>
        </w:tc>
      </w:tr>
      <w:tr w:rsidR="00BB4EBA" w:rsidRPr="00177958" w:rsidTr="00E13252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_ENTPD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CTGGGCTCAGCAGC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ENTPD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ATGGTGCTTGGCAGCTT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_KHDRBS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GGCAAAATCTCACCAG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KHDRBS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CCTGTATCCCCCTCTG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_BARX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CACGCCGGACAGAATA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BARX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CGCTCGTTGGAATT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_GFRA3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TGACAAGTGTGACCGGCT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GFRA3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AGGCGTGATCTGCAAAG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_MYOZ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AGACAGGATCAGGAGACC</w:t>
            </w:r>
          </w:p>
        </w:tc>
      </w:tr>
      <w:tr w:rsidR="00BB4EBA" w:rsidRPr="00177958" w:rsidTr="00E13252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MYOZ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GGCCTGTTGGAGAGGTT</w:t>
            </w:r>
          </w:p>
        </w:tc>
      </w:tr>
    </w:tbl>
    <w:p w:rsidR="003D7C61" w:rsidRPr="00177958" w:rsidRDefault="00BB4EBA">
      <w:pPr>
        <w:tabs>
          <w:tab w:val="left" w:pos="691"/>
        </w:tabs>
        <w:jc w:val="left"/>
        <w:rPr>
          <w:rFonts w:ascii="Times New Roman" w:hAnsi="Times New Roman" w:cs="Times New Roman"/>
        </w:rPr>
      </w:pPr>
      <w:r w:rsidRPr="00177958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 w:rsidRPr="00177958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Supplementary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T</w:t>
      </w:r>
      <w:r w:rsidRPr="00177958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abl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S</w:t>
      </w:r>
      <w:r w:rsidRPr="00177958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 w:rsidRPr="00177958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he primer sequences used in this paper</w:t>
      </w:r>
    </w:p>
    <w:sectPr w:rsidR="003D7C61" w:rsidRPr="00177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177826"/>
    <w:rsid w:val="00177958"/>
    <w:rsid w:val="003D7C61"/>
    <w:rsid w:val="00A8490D"/>
    <w:rsid w:val="00BB4EBA"/>
    <w:rsid w:val="00CD0725"/>
    <w:rsid w:val="00E13252"/>
    <w:rsid w:val="0FA77172"/>
    <w:rsid w:val="252066B3"/>
    <w:rsid w:val="45177826"/>
    <w:rsid w:val="799B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8AACF2"/>
  <w15:docId w15:val="{2DFC67E8-4298-1A4E-9068-495373AB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B4EB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BB4EBA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滔</dc:creator>
  <cp:lastModifiedBy>Yuqiao Chen</cp:lastModifiedBy>
  <cp:revision>11</cp:revision>
  <dcterms:created xsi:type="dcterms:W3CDTF">2022-05-31T01:16:00Z</dcterms:created>
  <dcterms:modified xsi:type="dcterms:W3CDTF">2022-10-0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3</vt:lpwstr>
  </property>
  <property fmtid="{D5CDD505-2E9C-101B-9397-08002B2CF9AE}" pid="3" name="ICV">
    <vt:lpwstr>F95117EB800D4405892EB7CB7538B425</vt:lpwstr>
  </property>
</Properties>
</file>